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744527" w14:textId="39871C41" w:rsidR="004F4CEE" w:rsidRPr="004F4CEE" w:rsidRDefault="004F4CEE" w:rsidP="004F4CEE">
      <w:pPr>
        <w:spacing w:line="480" w:lineRule="auto"/>
        <w:rPr>
          <w:rFonts w:ascii="Times New Roman" w:hAnsi="Times New Roman" w:cs="Times New Roman"/>
          <w:b/>
        </w:rPr>
      </w:pPr>
      <w:bookmarkStart w:id="0" w:name="_GoBack"/>
      <w:bookmarkEnd w:id="0"/>
      <w:r w:rsidRPr="004F4CEE">
        <w:rPr>
          <w:rFonts w:ascii="Times New Roman" w:hAnsi="Times New Roman" w:cs="Times New Roman"/>
          <w:b/>
        </w:rPr>
        <w:t>S1. Recruitment and exclusion criteria.</w:t>
      </w:r>
      <w:r>
        <w:rPr>
          <w:rFonts w:ascii="Times New Roman" w:hAnsi="Times New Roman" w:cs="Times New Roman"/>
        </w:rPr>
        <w:t xml:space="preserve"> </w:t>
      </w:r>
      <w:r w:rsidRPr="004F4CEE">
        <w:rPr>
          <w:rFonts w:ascii="Times New Roman" w:hAnsi="Times New Roman" w:cs="Times New Roman"/>
        </w:rPr>
        <w:t>Participants were recruited using a variety of methods, including public advertising, word of mouth, and re-recruiting from previous studies. Participants were excluded if they had a known genetic syndrome, history of concussion or brain injury that impacted current functioning, history of medication use that caused permanent changes in motor behavior, a gestational age below 34 weeks, or a primary language other than English. Parents of participants provided written informed consent to participate in this study, overseen by the Institutional Review Board of the Children’s Hospital of Philadelphia. ASD diagnoses were made by expert PhD-level clinicians using the clinical best estimate approach, with support from a research-reliable administration of the Autism Diagnostic Observation Schedule – Second Edition (ADOS-2</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5ioE8vZ9","properties":{"formattedCitation":"\\super 1\\nosupersub{}","plainCitation":"1","noteIndex":0},"citationItems":[{"id":"HX4BhAfi/hdo6QwB1","uris":["http://zotero.org/users/local/fgDJeEgn/items/9ZRQ9XGT"],"uri":["http://zotero.org/users/local/fgDJeEgn/items/9ZRQ9XGT"],"itemData":{"id":499,"type":"article","title":"Autism diagnostic observation schedule, second edition (ADOS-2)","publisher":"Torrance, CA: Western Psychological Services","author":[{"literal":"Lord, C."},{"family":"Risi","given":"Susan"},{"family":"Bishop","given":"S.L."}],"issued":{"date-parts":[["2012"]]}}}],"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1</w:t>
      </w:r>
      <w:r w:rsidRPr="004F4CEE">
        <w:rPr>
          <w:rFonts w:ascii="Times New Roman" w:hAnsi="Times New Roman" w:cs="Times New Roman"/>
        </w:rPr>
        <w:fldChar w:fldCharType="end"/>
      </w:r>
      <w:r w:rsidR="00FD711F">
        <w:rPr>
          <w:rFonts w:ascii="Times New Roman" w:hAnsi="Times New Roman" w:cs="Times New Roman"/>
        </w:rPr>
        <w:t>)</w:t>
      </w:r>
      <w:r w:rsidRPr="004F4CEE">
        <w:rPr>
          <w:rFonts w:ascii="Times New Roman" w:hAnsi="Times New Roman" w:cs="Times New Roman"/>
        </w:rPr>
        <w:t xml:space="preserve">. </w:t>
      </w:r>
    </w:p>
    <w:p w14:paraId="7E326574" w14:textId="65A1A4CD" w:rsidR="004F4CEE" w:rsidRPr="004F4CEE" w:rsidRDefault="004F4CEE" w:rsidP="004F4CEE">
      <w:pPr>
        <w:spacing w:line="480" w:lineRule="auto"/>
        <w:rPr>
          <w:rFonts w:ascii="Times New Roman" w:hAnsi="Times New Roman" w:cs="Times New Roman"/>
        </w:rPr>
      </w:pPr>
      <w:r w:rsidRPr="004F4CEE">
        <w:rPr>
          <w:rFonts w:ascii="Times New Roman" w:hAnsi="Times New Roman" w:cs="Times New Roman"/>
          <w:b/>
        </w:rPr>
        <w:t>S2. Measures.</w:t>
      </w:r>
      <w:r>
        <w:rPr>
          <w:rFonts w:ascii="Times New Roman" w:hAnsi="Times New Roman" w:cs="Times New Roman"/>
        </w:rPr>
        <w:t xml:space="preserve"> </w:t>
      </w:r>
      <w:r w:rsidRPr="004F4CEE">
        <w:rPr>
          <w:rFonts w:ascii="Times New Roman" w:hAnsi="Times New Roman" w:cs="Times New Roman"/>
        </w:rPr>
        <w:t>All participants were administered the ADOS-2</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CKhzN0mc","properties":{"formattedCitation":"\\super 1\\nosupersub{}","plainCitation":"1","noteIndex":0},"citationItems":[{"id":"HX4BhAfi/hdo6QwB1","uris":["http://zotero.org/users/local/fgDJeEgn/items/9ZRQ9XGT"],"uri":["http://zotero.org/users/local/fgDJeEgn/items/9ZRQ9XGT"],"itemData":{"id":499,"type":"article","title":"Autism diagnostic observation schedule, second edition (ADOS-2)","publisher":"Torrance, CA: Western Psychological Services","author":[{"literal":"Lord, C."},{"family":"Risi","given":"Susan"},{"family":"Bishop","given":"S.L."}],"issued":{"date-parts":[["2012"]]}}}],"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1</w:t>
      </w:r>
      <w:r w:rsidRPr="004F4CEE">
        <w:rPr>
          <w:rFonts w:ascii="Times New Roman" w:hAnsi="Times New Roman" w:cs="Times New Roman"/>
        </w:rPr>
        <w:fldChar w:fldCharType="end"/>
      </w:r>
      <w:r w:rsidRPr="004F4CEE">
        <w:rPr>
          <w:rFonts w:ascii="Times New Roman" w:hAnsi="Times New Roman" w:cs="Times New Roman"/>
        </w:rPr>
        <w:t>, a clinician-administered assessment of the presence and severity of autism symptoms. ADOS-2 scores comprise two domains, Social Affect and Restricted and Repetitive Behaviors, which combine to create the overall score</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9RI3opIP","properties":{"formattedCitation":"\\super 2\\nosupersub{}","plainCitation":"2","noteIndex":0},"citationItems":[{"id":322,"uris":["http://zotero.org/users/5371895/items/WKFVP9X8"],"uri":["http://zotero.org/users/5371895/items/WKFVP9X8"],"itemData":{"id":322,"type":"article-journal","title":"Standardizing ADOS Domain Scores: Separating Severity of Social Affect and Restricted and Repetitive Behaviors.","container-title":"Journal of Autism and Developmental Disorders","page":"2400-24121","volume":"44","issue":"10","author":[{"family":"Hus","given":"V"},{"family":"Gotham","given":"Katherine"},{"family":"Lord","given":"Catherine"}],"issued":{"date-parts":[["2014"]]}}}],"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2</w:t>
      </w:r>
      <w:r w:rsidRPr="004F4CEE">
        <w:rPr>
          <w:rFonts w:ascii="Times New Roman" w:hAnsi="Times New Roman" w:cs="Times New Roman"/>
        </w:rPr>
        <w:fldChar w:fldCharType="end"/>
      </w:r>
      <w:r w:rsidRPr="004F4CEE">
        <w:rPr>
          <w:rFonts w:ascii="Times New Roman" w:hAnsi="Times New Roman" w:cs="Times New Roman"/>
        </w:rPr>
        <w:t>. The Social Communication Questionnaire (SCQ</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sDtpLj2z","properties":{"formattedCitation":"\\super 3\\nosupersub{}","plainCitation":"3","noteIndex":0},"citationItems":[{"id":321,"uris":["http://zotero.org/users/5371895/items/47QC7K7M"],"uri":["http://zotero.org/users/5371895/items/47QC7K7M"],"itemData":{"id":321,"type":"book","title":"SCQ: The Social Communication Questionnaire.","publisher":"Western Psychological Services","publisher-place":"Los Angeles, CA","event-place":"Los Angeles, CA","URL":"https://www.wpspublish.com/store/Images/Downloads/Product/SCQ_Manual_Chapter_1.pdf","author":[{"family":"Rutter","given":"M"},{"family":"Bailey","given":"A"},{"family":"Lord","given":"C"}],"issued":{"date-parts":[["2003"]]}}}],"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3</w:t>
      </w:r>
      <w:r w:rsidRPr="004F4CEE">
        <w:rPr>
          <w:rFonts w:ascii="Times New Roman" w:hAnsi="Times New Roman" w:cs="Times New Roman"/>
        </w:rPr>
        <w:fldChar w:fldCharType="end"/>
      </w:r>
      <w:r w:rsidRPr="004F4CEE">
        <w:rPr>
          <w:rFonts w:ascii="Times New Roman" w:hAnsi="Times New Roman" w:cs="Times New Roman"/>
        </w:rPr>
        <w:t>) “Lifetime” version</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q8Kcc9nb","properties":{"formattedCitation":"\\super 4\\nosupersub{}","plainCitation":"4","noteIndex":0},"citationItems":[{"id":240,"uris":["http://zotero.org/users/5371895/items/GPB2NDCQ"],"uri":["http://zotero.org/users/5371895/items/GPB2NDCQ"],"itemData":{"id":240,"type":"article-journal","title":"Validation of the Social Communication Questionnaire in a Population Cohort of Children With Autism Spectrum Disorders","container-title":"Journal of the American Academy of Child &amp; Adolescent Psychiatry","page":"1324-1332","volume":"46","issue":"10","source":"Crossref","abstract":"Objective: To examine the properties of the Social Communication Questionnaire (SCQ) in a population cohort of children with autism spectrum disorders (ASDs) and in the general population. Method: SCQ data were collected from three samples: the Special Needs and Autism Project (SNAP) cohort of 9- to 10-year-old children with special educational needs with and without ASD and two similar but separate age groups of children from the general population (n = 411 and n = 247). Diagnostic assessments were completed on a stratified subsample (n = 255) of the special educational needs group. A sample-weighting procedure enabled us to estimate characteristics of the SCQ in the total ASD population. Diagnostic status of cases in the general population samples were extracted from child health records. Results: The SCQ showed strong discrimination between ASD and non-ASD cases (sensitivity 0.88, specificity 0.72) and between autism and nonautism cases (sensitivity 0.90, specificity 0.86). Findings were not affected by child IQ or parental education. In the general population samples between 4% and 5% of children scored above the ASD cutoff including 1.5% who scored above the autism cutoff. Although many of these high-scoring children had an ASD diagnosis, almost all (~90%) of them had a diagnosed neurodevelopmental disorder. Conclusions: This study confirms the utility of the SCQ as a first-level screen for ASD in at-risk samples of school-age children. J. Am. Acad. Child Adolesc. Psychiatry 2007;46(10):1324Y1332. Key Words: autism, autism spectrum disorders, pervasive developmental disorders, screening, identification, SNAP cohort.","DOI":"10.1097/chi.0b013e31812f7d8d","ISSN":"08908567","language":"en","author":[{"family":"Chandler","given":"Susie"},{"family":"Charman","given":"Tony"},{"family":"Baird","given":"Gillian"},{"family":"Simonoff","given":"Emily"},{"family":"Loucas","given":"Tom"},{"family":"Meldrum","given":"David"},{"family":"Scott","given":"Mimi"},{"family":"Pickles","given":"Andrew"}],"issued":{"date-parts":[["2007",10]]}}}],"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4</w:t>
      </w:r>
      <w:r w:rsidRPr="004F4CEE">
        <w:rPr>
          <w:rFonts w:ascii="Times New Roman" w:hAnsi="Times New Roman" w:cs="Times New Roman"/>
        </w:rPr>
        <w:fldChar w:fldCharType="end"/>
      </w:r>
      <w:r w:rsidRPr="004F4CEE">
        <w:rPr>
          <w:rFonts w:ascii="Times New Roman" w:hAnsi="Times New Roman" w:cs="Times New Roman"/>
        </w:rPr>
        <w:t xml:space="preserve"> was filled out by parents, typically the participant’s mother, prior to the study visit. The SCQ is a </w:t>
      </w:r>
      <w:proofErr w:type="gramStart"/>
      <w:r w:rsidRPr="004F4CEE">
        <w:rPr>
          <w:rFonts w:ascii="Times New Roman" w:hAnsi="Times New Roman" w:cs="Times New Roman"/>
        </w:rPr>
        <w:t>questionnaire-based</w:t>
      </w:r>
      <w:proofErr w:type="gramEnd"/>
      <w:r w:rsidRPr="004F4CEE">
        <w:rPr>
          <w:rFonts w:ascii="Times New Roman" w:hAnsi="Times New Roman" w:cs="Times New Roman"/>
        </w:rPr>
        <w:t xml:space="preserve"> screener for the presence of symptoms of ASD. To assess cognition, clinicians administered either the Differential Ability Scales-2</w:t>
      </w:r>
      <w:r w:rsidRPr="004F4CEE">
        <w:rPr>
          <w:rFonts w:ascii="Times New Roman" w:hAnsi="Times New Roman" w:cs="Times New Roman"/>
          <w:vertAlign w:val="superscript"/>
        </w:rPr>
        <w:t>nd</w:t>
      </w:r>
      <w:r w:rsidRPr="004F4CEE">
        <w:rPr>
          <w:rFonts w:ascii="Times New Roman" w:hAnsi="Times New Roman" w:cs="Times New Roman"/>
        </w:rPr>
        <w:t xml:space="preserve"> Edition (DAS-II</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QoabKSMY","properties":{"formattedCitation":"\\super 5\\nosupersub{}","plainCitation":"5","noteIndex":0},"citationItems":[{"id":317,"uris":["http://zotero.org/users/5371895/items/J5PMBB9Z"],"uri":["http://zotero.org/users/5371895/items/J5PMBB9Z"],"itemData":{"id":317,"type":"book","title":"Differential Ability Scales®-II - DAS-II","publisher":"Harcourt Assessment","publisher-place":"San Antonio, TX","event-place":"San Antonio, TX","URL":"http://www.pearsonclinical.com/education/products/100000468/differential-ability-scales-ii-das-ii.html","author":[{"family":"Elliott","given":"C. D."}],"issued":{"date-parts":[["2007"]]}}}],"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5</w:t>
      </w:r>
      <w:r w:rsidRPr="004F4CEE">
        <w:rPr>
          <w:rFonts w:ascii="Times New Roman" w:hAnsi="Times New Roman" w:cs="Times New Roman"/>
        </w:rPr>
        <w:fldChar w:fldCharType="end"/>
      </w:r>
      <w:r w:rsidRPr="004F4CEE">
        <w:rPr>
          <w:rFonts w:ascii="Times New Roman" w:hAnsi="Times New Roman" w:cs="Times New Roman"/>
        </w:rPr>
        <w:t>), the Wechsler Abbreviated Scale of Intelligence-2</w:t>
      </w:r>
      <w:r w:rsidRPr="004F4CEE">
        <w:rPr>
          <w:rFonts w:ascii="Times New Roman" w:hAnsi="Times New Roman" w:cs="Times New Roman"/>
          <w:vertAlign w:val="superscript"/>
        </w:rPr>
        <w:t>nd</w:t>
      </w:r>
      <w:r w:rsidR="00FD711F">
        <w:rPr>
          <w:rFonts w:ascii="Times New Roman" w:hAnsi="Times New Roman" w:cs="Times New Roman"/>
        </w:rPr>
        <w:t xml:space="preserve"> Edition (WASI-II</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5rfZraQA","properties":{"formattedCitation":"\\super 6\\nosupersub{}","plainCitation":"6","noteIndex":0},"citationItems":[{"id":319,"uris":["http://zotero.org/users/5371895/items/UCNFCNKI"],"uri":["http://zotero.org/users/5371895/items/UCNFCNKI"],"itemData":{"id":319,"type":"book","title":"Wechsler Abbreviated Scale of Intelligence® - Second Edition (WASI®-II)","publisher":"Pearson Clinical","publisher-place":"San Antonio, TX","event-place":"San Antonio, TX","author":[{"family":"Wechsler","given":"D"}],"issued":{"date-parts":[["2011"]]}}}],"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6</w:t>
      </w:r>
      <w:r w:rsidRPr="004F4CEE">
        <w:rPr>
          <w:rFonts w:ascii="Times New Roman" w:hAnsi="Times New Roman" w:cs="Times New Roman"/>
        </w:rPr>
        <w:fldChar w:fldCharType="end"/>
      </w:r>
      <w:r w:rsidRPr="004F4CEE">
        <w:rPr>
          <w:rFonts w:ascii="Times New Roman" w:hAnsi="Times New Roman" w:cs="Times New Roman"/>
        </w:rPr>
        <w:t>), the Abbreviated Stanford-</w:t>
      </w:r>
      <w:proofErr w:type="spellStart"/>
      <w:r w:rsidRPr="004F4CEE">
        <w:rPr>
          <w:rFonts w:ascii="Times New Roman" w:hAnsi="Times New Roman" w:cs="Times New Roman"/>
        </w:rPr>
        <w:t>Binet</w:t>
      </w:r>
      <w:proofErr w:type="spellEnd"/>
      <w:r w:rsidRPr="004F4CEE">
        <w:rPr>
          <w:rFonts w:ascii="Times New Roman" w:hAnsi="Times New Roman" w:cs="Times New Roman"/>
        </w:rPr>
        <w:t xml:space="preserve"> Intelligence Scales-5</w:t>
      </w:r>
      <w:r w:rsidRPr="004F4CEE">
        <w:rPr>
          <w:rFonts w:ascii="Times New Roman" w:hAnsi="Times New Roman" w:cs="Times New Roman"/>
          <w:vertAlign w:val="superscript"/>
        </w:rPr>
        <w:t>th</w:t>
      </w:r>
      <w:r w:rsidRPr="004F4CEE">
        <w:rPr>
          <w:rFonts w:ascii="Times New Roman" w:hAnsi="Times New Roman" w:cs="Times New Roman"/>
        </w:rPr>
        <w:t xml:space="preserve"> Edition (SB5</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PC8bdtBD","properties":{"formattedCitation":"\\super 7\\nosupersub{}","plainCitation":"7","noteIndex":0},"citationItems":[{"id":318,"uris":["http://zotero.org/users/5371895/items/MV2P2HK6"],"uri":["http://zotero.org/users/5371895/items/MV2P2HK6"],"itemData":{"id":318,"type":"book","title":"Stanford-Binet Intelligence Scales, Fifth Edition","publisher":"Western Psychological Services","author":[{"family":"Roid","given":"G. H."}],"issued":{"date-parts":[["2003"]]}}}],"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7</w:t>
      </w:r>
      <w:r w:rsidRPr="004F4CEE">
        <w:rPr>
          <w:rFonts w:ascii="Times New Roman" w:hAnsi="Times New Roman" w:cs="Times New Roman"/>
        </w:rPr>
        <w:fldChar w:fldCharType="end"/>
      </w:r>
      <w:r w:rsidRPr="004F4CEE">
        <w:rPr>
          <w:rFonts w:ascii="Times New Roman" w:hAnsi="Times New Roman" w:cs="Times New Roman"/>
        </w:rPr>
        <w:t>), or the Wechsler Intelligence Scale for Children-5</w:t>
      </w:r>
      <w:r w:rsidRPr="004F4CEE">
        <w:rPr>
          <w:rFonts w:ascii="Times New Roman" w:hAnsi="Times New Roman" w:cs="Times New Roman"/>
          <w:vertAlign w:val="superscript"/>
        </w:rPr>
        <w:t>th</w:t>
      </w:r>
      <w:r w:rsidRPr="004F4CEE">
        <w:rPr>
          <w:rFonts w:ascii="Times New Roman" w:hAnsi="Times New Roman" w:cs="Times New Roman"/>
        </w:rPr>
        <w:t xml:space="preserve"> Edition (WISC-V</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LApbIWDc","properties":{"formattedCitation":"\\super 8\\nosupersub{}","plainCitation":"8","noteIndex":0},"citationItems":[{"id":320,"uris":["http://zotero.org/users/5371895/items/PU2FJP96"],"uri":["http://zotero.org/users/5371895/items/PU2FJP96"],"itemData":{"id":320,"type":"book","title":"Wechsler Intelligence Scale for Children®-Fifth Edition (WISC®-V)","publisher":"Pearson Clinical","publisher-place":"San Antonio, TX","event-place":"San Antonio, TX","author":[{"family":"Wechsler","given":"D"}],"issued":{"date-parts":[["2014"]]}}}],"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8</w:t>
      </w:r>
      <w:r w:rsidRPr="004F4CEE">
        <w:rPr>
          <w:rFonts w:ascii="Times New Roman" w:hAnsi="Times New Roman" w:cs="Times New Roman"/>
        </w:rPr>
        <w:fldChar w:fldCharType="end"/>
      </w:r>
      <w:r w:rsidRPr="004F4CEE">
        <w:rPr>
          <w:rFonts w:ascii="Times New Roman" w:hAnsi="Times New Roman" w:cs="Times New Roman"/>
        </w:rPr>
        <w:t xml:space="preserve">) which were standardized by J. Pandey and reduced to a single cognitive estimate, with verbal and nonverbal </w:t>
      </w:r>
      <w:proofErr w:type="spellStart"/>
      <w:r w:rsidRPr="004F4CEE">
        <w:rPr>
          <w:rFonts w:ascii="Times New Roman" w:hAnsi="Times New Roman" w:cs="Times New Roman"/>
        </w:rPr>
        <w:t>subscores</w:t>
      </w:r>
      <w:proofErr w:type="spellEnd"/>
      <w:r w:rsidRPr="004F4CEE">
        <w:rPr>
          <w:rFonts w:ascii="Times New Roman" w:hAnsi="Times New Roman" w:cs="Times New Roman"/>
        </w:rPr>
        <w:t>.</w:t>
      </w:r>
    </w:p>
    <w:p w14:paraId="7438D44A" w14:textId="6B17B296" w:rsidR="004F4CEE" w:rsidRPr="004F4CEE" w:rsidRDefault="004F4CEE" w:rsidP="004F4CEE">
      <w:pPr>
        <w:spacing w:line="480" w:lineRule="auto"/>
        <w:rPr>
          <w:rFonts w:ascii="Times New Roman" w:hAnsi="Times New Roman" w:cs="Times New Roman"/>
        </w:rPr>
      </w:pPr>
      <w:r w:rsidRPr="004F4CEE">
        <w:rPr>
          <w:rFonts w:ascii="Times New Roman" w:hAnsi="Times New Roman" w:cs="Times New Roman"/>
          <w:b/>
        </w:rPr>
        <w:t>S3. Details of study administration.</w:t>
      </w:r>
      <w:r>
        <w:rPr>
          <w:rFonts w:ascii="Times New Roman" w:hAnsi="Times New Roman" w:cs="Times New Roman"/>
        </w:rPr>
        <w:t xml:space="preserve"> </w:t>
      </w:r>
      <w:r w:rsidRPr="004F4CEE">
        <w:rPr>
          <w:rFonts w:ascii="Times New Roman" w:hAnsi="Times New Roman" w:cs="Times New Roman"/>
        </w:rPr>
        <w:t xml:space="preserve">Participants engaged in a five-minute “get-to-know-you” conversation with a novel adult (confederate) whom they had never met. Conversation partners </w:t>
      </w:r>
      <w:r w:rsidRPr="004F4CEE">
        <w:rPr>
          <w:rFonts w:ascii="Times New Roman" w:hAnsi="Times New Roman" w:cs="Times New Roman"/>
        </w:rPr>
        <w:lastRenderedPageBreak/>
        <w:t xml:space="preserve">were seated across from one another at a small table. Prior to each conversation, study staff provided a close variant of the following prompt to the participant and confederate to introduce the task: “Alright, you two just chat and get to know each other. I’m going to finish getting a few things set up.” Confederates were unaware of the participant’s diagnostic status and the hypotheses of the study, and were instructed to act as naturally as possible and not to dominate the conversation. Confederates included 21 </w:t>
      </w:r>
      <w:r w:rsidR="00792ECA">
        <w:rPr>
          <w:rFonts w:ascii="Times New Roman" w:hAnsi="Times New Roman" w:cs="Times New Roman"/>
        </w:rPr>
        <w:t xml:space="preserve">young adult </w:t>
      </w:r>
      <w:r w:rsidRPr="004F4CEE">
        <w:rPr>
          <w:rFonts w:ascii="Times New Roman" w:hAnsi="Times New Roman" w:cs="Times New Roman"/>
        </w:rPr>
        <w:t>undergraduate students</w:t>
      </w:r>
      <w:r w:rsidR="00792ECA">
        <w:rPr>
          <w:rFonts w:ascii="Times New Roman" w:hAnsi="Times New Roman" w:cs="Times New Roman"/>
        </w:rPr>
        <w:t xml:space="preserve"> from Philadelphia area schools</w:t>
      </w:r>
      <w:r w:rsidRPr="004F4CEE">
        <w:rPr>
          <w:rFonts w:ascii="Times New Roman" w:hAnsi="Times New Roman" w:cs="Times New Roman"/>
        </w:rPr>
        <w:t xml:space="preserve"> or BA-level research assistants (male </w:t>
      </w:r>
      <w:r w:rsidRPr="004F4CEE">
        <w:rPr>
          <w:rFonts w:ascii="Times New Roman" w:hAnsi="Times New Roman" w:cs="Times New Roman"/>
          <w:i/>
        </w:rPr>
        <w:t>n</w:t>
      </w:r>
      <w:r w:rsidRPr="004F4CEE">
        <w:rPr>
          <w:rFonts w:ascii="Times New Roman" w:hAnsi="Times New Roman" w:cs="Times New Roman"/>
        </w:rPr>
        <w:t xml:space="preserve"> = 3; female </w:t>
      </w:r>
      <w:r w:rsidRPr="004F4CEE">
        <w:rPr>
          <w:rFonts w:ascii="Times New Roman" w:hAnsi="Times New Roman" w:cs="Times New Roman"/>
          <w:i/>
        </w:rPr>
        <w:t>n</w:t>
      </w:r>
      <w:r w:rsidRPr="004F4CEE">
        <w:rPr>
          <w:rFonts w:ascii="Times New Roman" w:hAnsi="Times New Roman" w:cs="Times New Roman"/>
        </w:rPr>
        <w:t xml:space="preserve"> = 18)</w:t>
      </w:r>
      <w:r w:rsidR="00792ECA">
        <w:rPr>
          <w:rFonts w:ascii="Times New Roman" w:hAnsi="Times New Roman" w:cs="Times New Roman"/>
        </w:rPr>
        <w:t>. Confederates were</w:t>
      </w:r>
      <w:r w:rsidRPr="004F4CEE">
        <w:rPr>
          <w:rFonts w:ascii="Times New Roman" w:hAnsi="Times New Roman" w:cs="Times New Roman"/>
        </w:rPr>
        <w:t xml:space="preserve"> assigned to each participant based on scheduling availability. </w:t>
      </w:r>
    </w:p>
    <w:p w14:paraId="43351F35" w14:textId="053C4A95" w:rsidR="004F4CEE" w:rsidRPr="004F4CEE" w:rsidRDefault="004F4CEE" w:rsidP="004F4CEE">
      <w:pPr>
        <w:spacing w:line="480" w:lineRule="auto"/>
        <w:ind w:firstLine="720"/>
        <w:rPr>
          <w:rFonts w:ascii="Times New Roman" w:hAnsi="Times New Roman" w:cs="Times New Roman"/>
        </w:rPr>
      </w:pPr>
      <w:r w:rsidRPr="004F4CEE">
        <w:rPr>
          <w:rFonts w:ascii="Times New Roman" w:hAnsi="Times New Roman" w:cs="Times New Roman"/>
        </w:rPr>
        <w:t>Immediately after the conversation, confederates completed an extended version of the Conversation Rating Scale (CRS</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iLpDStil","properties":{"formattedCitation":"\\super 9\\nosupersub{}","plainCitation":"9","noteIndex":0},"citationItems":[{"id":158,"uris":["http://zotero.org/users/5371895/items/AKZYZ7LA"],"uri":["http://zotero.org/users/5371895/items/AKZYZ7LA"],"itemData":{"id":158,"type":"article-journal","title":"Development of the Contextual Assessment of Social Skills (CASS): A Role Play Measure of Social Skill for Individuals with High-Functioning Autism","container-title":"Journal of Autism and Developmental Disorders","page":"1277-1286","volume":"41","issue":"9","source":"Crossref","abstract":"This study piloted a role play assessment of conversational skills for adolescents and young adults with high-functioning autism/Asperger syndrome (HFA/AS). Participants completed two semi-structured role plays, in which social context was manipulated by changing the confederate’s level of interest in the conversation. Participants’ social behavior was rated via a behavioral coding system, and performance was compared across contexts and groups. An interaction effect was found for several items, whereby control participants showed signiﬁcant change across context, while participants with HFA/AS showed little or no change. Total change across contexts was signiﬁcantly correlated with related social constructs and signiﬁcantly predicted ASD. The ﬁndings are discussed in terms of the potential utility of the CASS in the evaluation of social skill.","DOI":"10.1007/s10803-010-1147-z","ISSN":"0162-3257, 1573-3432","title-short":"Development of the Contextual Assessment of Social Skills (CASS)","language":"en","author":[{"family":"Ratto","given":"Allison B."},{"family":"Turner-Brown","given":"Lauren"},{"family":"Rupp","given":"Betty M."},{"family":"Mesibov","given":"Gary B."},{"family":"Penn","given":"David L."}],"issued":{"date-parts":[["2011",9]]}}}],"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9</w:t>
      </w:r>
      <w:r w:rsidRPr="004F4CEE">
        <w:rPr>
          <w:rFonts w:ascii="Times New Roman" w:hAnsi="Times New Roman" w:cs="Times New Roman"/>
        </w:rPr>
        <w:fldChar w:fldCharType="end"/>
      </w:r>
      <w:r w:rsidRPr="004F4CEE">
        <w:rPr>
          <w:rFonts w:ascii="Times New Roman" w:hAnsi="Times New Roman" w:cs="Times New Roman"/>
        </w:rPr>
        <w:t xml:space="preserve"> see Appendix 1) as a measure of their first impressions. The CRS includes five questions indexing conversational interest, warmth, flow, boredom, and distance on a 1 to 7 Likert scale. Boredom and distance scores were reverse coded when calculating the total score, so that higher scores indicated better conversation, and better first impressions. The extended version of the CRS (CRS-E) includes an additional question about making appropriate eye contact, which was added to assess potential group differences specific to ASD. The sum of all CRS-E questions was calculated for our primary analysis (possible total score range = 6-42), and each CRS-E question was also examined separately to determine which features drove subgroup differences on CRS-E total scores.</w:t>
      </w:r>
    </w:p>
    <w:p w14:paraId="1E091C6A" w14:textId="783B8EFF" w:rsidR="00665D89" w:rsidRDefault="004F4CEE" w:rsidP="00E52BA0">
      <w:pPr>
        <w:spacing w:line="480" w:lineRule="auto"/>
        <w:rPr>
          <w:rFonts w:ascii="Times New Roman" w:hAnsi="Times New Roman" w:cs="Times New Roman"/>
        </w:rPr>
      </w:pPr>
      <w:r w:rsidRPr="004F4CEE">
        <w:rPr>
          <w:rFonts w:ascii="Times New Roman" w:hAnsi="Times New Roman" w:cs="Times New Roman"/>
          <w:b/>
        </w:rPr>
        <w:t>S4. Statistical approach.</w:t>
      </w:r>
      <w:r>
        <w:rPr>
          <w:rFonts w:ascii="Times New Roman" w:hAnsi="Times New Roman" w:cs="Times New Roman"/>
        </w:rPr>
        <w:t xml:space="preserve"> </w:t>
      </w:r>
      <w:r w:rsidRPr="004F4CEE">
        <w:rPr>
          <w:rFonts w:ascii="Times New Roman" w:hAnsi="Times New Roman" w:cs="Times New Roman"/>
        </w:rPr>
        <w:t xml:space="preserve">Generalized linear models that included age, full-scale IQ, sex, and diagnostic group were used to predict CRS-E scores. The interaction between sex and diagnostic group was removed if not significant, and conditional main effects are reported in the absence of an interaction. Due to repeated confederates, generalized linear mixed effects models that included confederate ID and/or confederate sex were tested, but results did not change. To </w:t>
      </w:r>
      <w:r w:rsidRPr="004F4CEE">
        <w:rPr>
          <w:rFonts w:ascii="Times New Roman" w:hAnsi="Times New Roman" w:cs="Times New Roman"/>
        </w:rPr>
        <w:lastRenderedPageBreak/>
        <w:t>conserve degrees of freedom, simpler models without confederate factors are reported here. Models were constructed using the ‘stats’ package in R</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44VFYcGN","properties":{"formattedCitation":"\\super 10\\nosupersub{}","plainCitation":"10","noteIndex":0},"citationItems":[{"id":324,"uris":["http://zotero.org/users/5371895/items/EHCPD3ZP"],"uri":["http://zotero.org/users/5371895/items/EHCPD3ZP"],"itemData":{"id":324,"type":"book","title":"R: A language and environment for statistical computing","publisher":"R Foundation for Statistical Computing","publisher-place":"Vienna, Austria","event-place":"Vienna, Austria","URL":"http://www.R-project.org/","ISBN":"3-900051-07-0","author":[{"family":"R Core Team","given":""}],"issued":{"date-parts":[["2013"]]}}}],"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10</w:t>
      </w:r>
      <w:r w:rsidRPr="004F4CEE">
        <w:rPr>
          <w:rFonts w:ascii="Times New Roman" w:hAnsi="Times New Roman" w:cs="Times New Roman"/>
        </w:rPr>
        <w:fldChar w:fldCharType="end"/>
      </w:r>
      <w:r w:rsidRPr="004F4CEE">
        <w:rPr>
          <w:rFonts w:ascii="Times New Roman" w:hAnsi="Times New Roman" w:cs="Times New Roman"/>
        </w:rPr>
        <w:t>, using family ‘Poisson’ due to the interval/count nature of CRS-E variables</w:t>
      </w:r>
      <w:r w:rsidR="00E52BA0">
        <w:rPr>
          <w:rFonts w:ascii="Times New Roman" w:hAnsi="Times New Roman" w:cs="Times New Roman"/>
        </w:rPr>
        <w:t xml:space="preserve">. </w:t>
      </w:r>
      <w:r w:rsidRPr="004F4CEE">
        <w:rPr>
          <w:rFonts w:ascii="Times New Roman" w:hAnsi="Times New Roman" w:cs="Times New Roman"/>
        </w:rPr>
        <w:t>Pairwise t-tests to determine the exact nature of interactions were conducted using the ‘</w:t>
      </w:r>
      <w:proofErr w:type="spellStart"/>
      <w:r w:rsidRPr="004F4CEE">
        <w:rPr>
          <w:rFonts w:ascii="Times New Roman" w:hAnsi="Times New Roman" w:cs="Times New Roman"/>
        </w:rPr>
        <w:t>emmeans</w:t>
      </w:r>
      <w:proofErr w:type="spellEnd"/>
      <w:r w:rsidRPr="004F4CEE">
        <w:rPr>
          <w:rFonts w:ascii="Times New Roman" w:hAnsi="Times New Roman" w:cs="Times New Roman"/>
        </w:rPr>
        <w:t xml:space="preserve">’ package in R, with </w:t>
      </w:r>
      <w:r w:rsidRPr="004F4CEE">
        <w:rPr>
          <w:rFonts w:ascii="Times New Roman" w:hAnsi="Times New Roman" w:cs="Times New Roman"/>
          <w:i/>
        </w:rPr>
        <w:t>p</w:t>
      </w:r>
      <w:r w:rsidRPr="004F4CEE">
        <w:rPr>
          <w:rFonts w:ascii="Times New Roman" w:hAnsi="Times New Roman" w:cs="Times New Roman"/>
        </w:rPr>
        <w:t>-value adjustments using the Tukey method for comparing a family of four estimates. To assess relationships between CRS-E scores and clinical phenotype, we conducted generalized linear models (GLM) to predict CRS-E scores from scores on clinical measures (ADOS-2</w:t>
      </w:r>
      <w:r w:rsidR="00F63FD6">
        <w:rPr>
          <w:rFonts w:ascii="Times New Roman" w:hAnsi="Times New Roman" w:cs="Times New Roman"/>
        </w:rPr>
        <w:t xml:space="preserve"> CSS and domain scores</w:t>
      </w:r>
      <w:r w:rsidRPr="004F4CEE">
        <w:rPr>
          <w:rFonts w:ascii="Times New Roman" w:hAnsi="Times New Roman" w:cs="Times New Roman"/>
        </w:rPr>
        <w:t>), after controlling for age and IQ. Effect sizes for GLM are reported as standardized mean differences (SMD; appropriate for Poisson distributions and interpreted in standard deviations</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a2qg10ceaas","properties":{"formattedCitation":"\\super 11\\nosupersub{}","plainCitation":"11","noteIndex":0},"citationItems":[{"id":382,"uris":["http://zotero.org/users/5371895/items/RXP3UQZU"],"uri":["http://zotero.org/users/5371895/items/RXP3UQZU"],"itemData":{"id":382,"type":"book","title":"Statistical power analysis for the behavioral sciences","publisher":"Psychology Press","publisher-place":"New York, NY","number-of-pages":"567","edition":"2. ed., reprint","source":"Gemeinsamer Bibliotheksverbund ISBN","event-place":"New York, NY","ISBN":"978-0-8058-0283-2","note":"OCLC: 642919193","language":"en","author":[{"family":"Cohen","given":"Jacob"}],"issued":{"date-parts":[["2009"]]}}}],"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11</w:t>
      </w:r>
      <w:r w:rsidRPr="004F4CEE">
        <w:rPr>
          <w:rFonts w:ascii="Times New Roman" w:hAnsi="Times New Roman" w:cs="Times New Roman"/>
        </w:rPr>
        <w:fldChar w:fldCharType="end"/>
      </w:r>
      <w:r w:rsidRPr="004F4CEE">
        <w:rPr>
          <w:rFonts w:ascii="Times New Roman" w:hAnsi="Times New Roman" w:cs="Times New Roman"/>
        </w:rPr>
        <w:t>), and Cohen’s d for simple mean differences (e.g., Table 1). Following Cohen</w:t>
      </w:r>
      <w:r w:rsidRPr="004F4CEE">
        <w:rPr>
          <w:rFonts w:ascii="Times New Roman" w:hAnsi="Times New Roman" w:cs="Times New Roman"/>
        </w:rPr>
        <w:fldChar w:fldCharType="begin"/>
      </w:r>
      <w:r w:rsidR="00FD711F">
        <w:rPr>
          <w:rFonts w:ascii="Times New Roman" w:hAnsi="Times New Roman" w:cs="Times New Roman"/>
        </w:rPr>
        <w:instrText xml:space="preserve"> ADDIN ZOTERO_ITEM CSL_CITATION {"citationID":"a1r6og5taa3","properties":{"formattedCitation":"\\super 11\\nosupersub{}","plainCitation":"11","noteIndex":0},"citationItems":[{"id":382,"uris":["http://zotero.org/users/5371895/items/RXP3UQZU"],"uri":["http://zotero.org/users/5371895/items/RXP3UQZU"],"itemData":{"id":382,"type":"book","title":"Statistical power analysis for the behavioral sciences","publisher":"Psychology Press","publisher-place":"New York, NY","number-of-pages":"567","edition":"2. ed., reprint","source":"Gemeinsamer Bibliotheksverbund ISBN","event-place":"New York, NY","ISBN":"978-0-8058-0283-2","note":"OCLC: 642919193","language":"en","author":[{"family":"Cohen","given":"Jacob"}],"issued":{"date-parts":[["2009"]]}}}],"schema":"https://github.com/citation-style-language/schema/raw/master/csl-citation.json"} </w:instrText>
      </w:r>
      <w:r w:rsidRPr="004F4CEE">
        <w:rPr>
          <w:rFonts w:ascii="Times New Roman" w:hAnsi="Times New Roman" w:cs="Times New Roman"/>
        </w:rPr>
        <w:fldChar w:fldCharType="separate"/>
      </w:r>
      <w:r w:rsidR="00FD711F" w:rsidRPr="00FD711F">
        <w:rPr>
          <w:rFonts w:ascii="Times New Roman" w:hAnsi="Times New Roman" w:cs="Times New Roman"/>
          <w:vertAlign w:val="superscript"/>
        </w:rPr>
        <w:t>11</w:t>
      </w:r>
      <w:r w:rsidRPr="004F4CEE">
        <w:rPr>
          <w:rFonts w:ascii="Times New Roman" w:hAnsi="Times New Roman" w:cs="Times New Roman"/>
        </w:rPr>
        <w:fldChar w:fldCharType="end"/>
      </w:r>
      <w:r w:rsidRPr="004F4CEE">
        <w:rPr>
          <w:rFonts w:ascii="Times New Roman" w:hAnsi="Times New Roman" w:cs="Times New Roman"/>
        </w:rPr>
        <w:t>, SMD or d = 0.2 is considered a “small” effect, SMD or d = 0.5 a “medium” effect, and SMD or d = 0.8 a “large” effect. Spearman’s rho was used to assess the directionality of correlations within separate subgroups (e.g., boys with ASD, girls with ASD).</w:t>
      </w:r>
    </w:p>
    <w:p w14:paraId="092418A4" w14:textId="48D1F8FC" w:rsidR="00FD711F" w:rsidRDefault="00FD711F" w:rsidP="004F4CEE">
      <w:pPr>
        <w:spacing w:line="480" w:lineRule="auto"/>
        <w:rPr>
          <w:rFonts w:ascii="Times New Roman" w:hAnsi="Times New Roman" w:cs="Times New Roman"/>
        </w:rPr>
      </w:pPr>
    </w:p>
    <w:p w14:paraId="3A49B83C" w14:textId="392DA3B9" w:rsidR="00FD711F" w:rsidRDefault="00FD711F" w:rsidP="004F4CEE">
      <w:pPr>
        <w:spacing w:line="480" w:lineRule="auto"/>
        <w:rPr>
          <w:rFonts w:ascii="Times New Roman" w:hAnsi="Times New Roman" w:cs="Times New Roman"/>
        </w:rPr>
      </w:pPr>
    </w:p>
    <w:p w14:paraId="26EEC674" w14:textId="3140063D" w:rsidR="00FD711F" w:rsidRDefault="00FD711F" w:rsidP="004F4CEE">
      <w:pPr>
        <w:spacing w:line="480" w:lineRule="auto"/>
        <w:rPr>
          <w:rFonts w:ascii="Times New Roman" w:hAnsi="Times New Roman" w:cs="Times New Roman"/>
        </w:rPr>
      </w:pPr>
    </w:p>
    <w:p w14:paraId="003C318C" w14:textId="2045841B" w:rsidR="00FD711F" w:rsidRDefault="00FD711F" w:rsidP="004F4CEE">
      <w:pPr>
        <w:spacing w:line="480" w:lineRule="auto"/>
        <w:rPr>
          <w:rFonts w:ascii="Times New Roman" w:hAnsi="Times New Roman" w:cs="Times New Roman"/>
        </w:rPr>
      </w:pPr>
    </w:p>
    <w:p w14:paraId="25E9B4C9" w14:textId="11C954FF" w:rsidR="00FD711F" w:rsidRDefault="00FD711F" w:rsidP="004F4CEE">
      <w:pPr>
        <w:spacing w:line="480" w:lineRule="auto"/>
        <w:rPr>
          <w:rFonts w:ascii="Times New Roman" w:hAnsi="Times New Roman" w:cs="Times New Roman"/>
        </w:rPr>
      </w:pPr>
    </w:p>
    <w:p w14:paraId="73CE632C" w14:textId="4FBF7317" w:rsidR="00FD711F" w:rsidRDefault="00FD711F" w:rsidP="004F4CEE">
      <w:pPr>
        <w:spacing w:line="480" w:lineRule="auto"/>
        <w:rPr>
          <w:rFonts w:ascii="Times New Roman" w:hAnsi="Times New Roman" w:cs="Times New Roman"/>
        </w:rPr>
      </w:pPr>
    </w:p>
    <w:p w14:paraId="7EAF069A" w14:textId="1B9D4C91" w:rsidR="00FD711F" w:rsidRDefault="00FD711F" w:rsidP="004F4CEE">
      <w:pPr>
        <w:spacing w:line="480" w:lineRule="auto"/>
        <w:rPr>
          <w:rFonts w:ascii="Times New Roman" w:hAnsi="Times New Roman" w:cs="Times New Roman"/>
        </w:rPr>
      </w:pPr>
    </w:p>
    <w:p w14:paraId="7C8F0BA6" w14:textId="16BEC942" w:rsidR="00FD711F" w:rsidRDefault="00FD711F" w:rsidP="004F4CEE">
      <w:pPr>
        <w:spacing w:line="480" w:lineRule="auto"/>
        <w:rPr>
          <w:rFonts w:ascii="Times New Roman" w:hAnsi="Times New Roman" w:cs="Times New Roman"/>
        </w:rPr>
      </w:pPr>
    </w:p>
    <w:p w14:paraId="303B9676" w14:textId="7907EA28" w:rsidR="00FD711F" w:rsidRDefault="00FD711F" w:rsidP="004F4CEE">
      <w:pPr>
        <w:spacing w:line="480" w:lineRule="auto"/>
        <w:rPr>
          <w:rFonts w:ascii="Times New Roman" w:hAnsi="Times New Roman" w:cs="Times New Roman"/>
        </w:rPr>
      </w:pPr>
    </w:p>
    <w:p w14:paraId="3FAEF0B3" w14:textId="6B37EBC0" w:rsidR="00FD711F" w:rsidRDefault="00FD711F" w:rsidP="004F4CEE">
      <w:pPr>
        <w:spacing w:line="480" w:lineRule="auto"/>
        <w:rPr>
          <w:rFonts w:ascii="Times New Roman" w:hAnsi="Times New Roman" w:cs="Times New Roman"/>
        </w:rPr>
      </w:pPr>
    </w:p>
    <w:p w14:paraId="5B5C08EE" w14:textId="07E1F8C3" w:rsidR="00FD711F" w:rsidRPr="00FD711F" w:rsidRDefault="00FD711F" w:rsidP="00FD711F">
      <w:pPr>
        <w:spacing w:line="480" w:lineRule="auto"/>
        <w:jc w:val="center"/>
        <w:rPr>
          <w:rFonts w:ascii="Times New Roman" w:hAnsi="Times New Roman" w:cs="Times New Roman"/>
          <w:b/>
        </w:rPr>
      </w:pPr>
      <w:r w:rsidRPr="00FD711F">
        <w:rPr>
          <w:rFonts w:ascii="Times New Roman" w:hAnsi="Times New Roman" w:cs="Times New Roman"/>
          <w:b/>
        </w:rPr>
        <w:t>References for Supplementary Materials</w:t>
      </w:r>
    </w:p>
    <w:p w14:paraId="0B9BB2EC" w14:textId="77777777" w:rsidR="00FD711F" w:rsidRPr="00FD711F" w:rsidRDefault="00FD711F" w:rsidP="00FD711F">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FD711F">
        <w:rPr>
          <w:rFonts w:ascii="Times New Roman" w:hAnsi="Times New Roman" w:cs="Times New Roman"/>
        </w:rPr>
        <w:t xml:space="preserve">1. </w:t>
      </w:r>
      <w:r w:rsidRPr="00FD711F">
        <w:rPr>
          <w:rFonts w:ascii="Times New Roman" w:hAnsi="Times New Roman" w:cs="Times New Roman"/>
        </w:rPr>
        <w:tab/>
        <w:t xml:space="preserve">Lord, C., Risi S, Bishop SL. Autism diagnostic observation schedule, second edition (ADOS-2). Torrance, CA: Western Psychological Services; 2012. </w:t>
      </w:r>
    </w:p>
    <w:p w14:paraId="6F2BB271"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2. </w:t>
      </w:r>
      <w:r w:rsidRPr="00FD711F">
        <w:rPr>
          <w:rFonts w:ascii="Times New Roman" w:hAnsi="Times New Roman" w:cs="Times New Roman"/>
        </w:rPr>
        <w:tab/>
        <w:t xml:space="preserve">Hus V, Gotham K, Lord C. Standardizing ADOS Domain Scores: Separating Severity of Social Affect and Restricted and Repetitive Behaviors. </w:t>
      </w:r>
      <w:r w:rsidRPr="00235F58">
        <w:rPr>
          <w:rFonts w:ascii="Times New Roman" w:hAnsi="Times New Roman" w:cs="Times New Roman"/>
          <w:i/>
        </w:rPr>
        <w:t>J Autism Dev Disord</w:t>
      </w:r>
      <w:r w:rsidRPr="00FD711F">
        <w:rPr>
          <w:rFonts w:ascii="Times New Roman" w:hAnsi="Times New Roman" w:cs="Times New Roman"/>
        </w:rPr>
        <w:t>. 2014;</w:t>
      </w:r>
      <w:r w:rsidRPr="00176684">
        <w:rPr>
          <w:rFonts w:ascii="Times New Roman" w:hAnsi="Times New Roman" w:cs="Times New Roman"/>
        </w:rPr>
        <w:t>44</w:t>
      </w:r>
      <w:r w:rsidRPr="00FD711F">
        <w:rPr>
          <w:rFonts w:ascii="Times New Roman" w:hAnsi="Times New Roman" w:cs="Times New Roman"/>
        </w:rPr>
        <w:t xml:space="preserve">(10):2400–24121. </w:t>
      </w:r>
    </w:p>
    <w:p w14:paraId="7A69876B"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3. </w:t>
      </w:r>
      <w:r w:rsidRPr="00FD711F">
        <w:rPr>
          <w:rFonts w:ascii="Times New Roman" w:hAnsi="Times New Roman" w:cs="Times New Roman"/>
        </w:rPr>
        <w:tab/>
        <w:t>Rutter M, Bailey A, Lord C. SCQ: The Social Communication Questionnaire. [Internet]. Los Angeles, CA: Western Psychological Services; 2003. Available from: https://www.wpspublish.com/store/Images/Downloads/Product/SCQ_Manual_Chapter_1.pdf</w:t>
      </w:r>
    </w:p>
    <w:p w14:paraId="3D7D0324"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4. </w:t>
      </w:r>
      <w:r w:rsidRPr="00FD711F">
        <w:rPr>
          <w:rFonts w:ascii="Times New Roman" w:hAnsi="Times New Roman" w:cs="Times New Roman"/>
        </w:rPr>
        <w:tab/>
        <w:t xml:space="preserve">Chandler S, Charman T, Baird G, Simonoff E, Loucas T, Meldrum D, et al. Validation of the Social Communication Questionnaire in a Population Cohort of Children With Autism Spectrum Disorders. </w:t>
      </w:r>
      <w:r w:rsidRPr="00235F58">
        <w:rPr>
          <w:rFonts w:ascii="Times New Roman" w:hAnsi="Times New Roman" w:cs="Times New Roman"/>
          <w:i/>
        </w:rPr>
        <w:t>J Am Acad Child Adolesc Psychiatry.</w:t>
      </w:r>
      <w:r w:rsidRPr="00FD711F">
        <w:rPr>
          <w:rFonts w:ascii="Times New Roman" w:hAnsi="Times New Roman" w:cs="Times New Roman"/>
        </w:rPr>
        <w:t xml:space="preserve"> 2007 Oct;</w:t>
      </w:r>
      <w:r w:rsidRPr="00176684">
        <w:rPr>
          <w:rFonts w:ascii="Times New Roman" w:hAnsi="Times New Roman" w:cs="Times New Roman"/>
        </w:rPr>
        <w:t>46</w:t>
      </w:r>
      <w:r w:rsidRPr="00FD711F">
        <w:rPr>
          <w:rFonts w:ascii="Times New Roman" w:hAnsi="Times New Roman" w:cs="Times New Roman"/>
        </w:rPr>
        <w:t xml:space="preserve">(10):1324–32. </w:t>
      </w:r>
    </w:p>
    <w:p w14:paraId="7FEE4BE0"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5. </w:t>
      </w:r>
      <w:r w:rsidRPr="00FD711F">
        <w:rPr>
          <w:rFonts w:ascii="Times New Roman" w:hAnsi="Times New Roman" w:cs="Times New Roman"/>
        </w:rPr>
        <w:tab/>
        <w:t>Elliott CD. Differential Ability Scales®-II - DAS-II [Internet]. San Antonio, TX: Harcourt Assessment; 2007. Available from: http://www.pearsonclinical.com/education/products/100000468/differential-ability-scales-ii-das-ii.html</w:t>
      </w:r>
    </w:p>
    <w:p w14:paraId="73E1BB5F"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6. </w:t>
      </w:r>
      <w:r w:rsidRPr="00FD711F">
        <w:rPr>
          <w:rFonts w:ascii="Times New Roman" w:hAnsi="Times New Roman" w:cs="Times New Roman"/>
        </w:rPr>
        <w:tab/>
        <w:t xml:space="preserve">Wechsler D. Wechsler Abbreviated Scale of Intelligence® - Second Edition (WASI®-II). San Antonio, TX: Pearson Clinical; 2011. </w:t>
      </w:r>
    </w:p>
    <w:p w14:paraId="35DE140A"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7. </w:t>
      </w:r>
      <w:r w:rsidRPr="00FD711F">
        <w:rPr>
          <w:rFonts w:ascii="Times New Roman" w:hAnsi="Times New Roman" w:cs="Times New Roman"/>
        </w:rPr>
        <w:tab/>
        <w:t xml:space="preserve">Roid GH. Stanford-Binet Intelligence Scales, Fifth Edition. Western Psychological Services; 2003. </w:t>
      </w:r>
    </w:p>
    <w:p w14:paraId="23B38619"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8. </w:t>
      </w:r>
      <w:r w:rsidRPr="00FD711F">
        <w:rPr>
          <w:rFonts w:ascii="Times New Roman" w:hAnsi="Times New Roman" w:cs="Times New Roman"/>
        </w:rPr>
        <w:tab/>
        <w:t xml:space="preserve">Wechsler D. Wechsler Intelligence Scale for Children®-Fifth Edition (WISC®-V). San Antonio, TX: Pearson Clinical; 2014. </w:t>
      </w:r>
    </w:p>
    <w:p w14:paraId="392C24FB"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9. </w:t>
      </w:r>
      <w:r w:rsidRPr="00FD711F">
        <w:rPr>
          <w:rFonts w:ascii="Times New Roman" w:hAnsi="Times New Roman" w:cs="Times New Roman"/>
        </w:rPr>
        <w:tab/>
        <w:t xml:space="preserve">Ratto AB, Turner-Brown L, Rupp BM, Mesibov GB, Penn DL. Development of the Contextual Assessment of Social Skills (CASS): A Role Play Measure of Social Skill for Individuals with High-Functioning Autism. </w:t>
      </w:r>
      <w:r w:rsidRPr="00235F58">
        <w:rPr>
          <w:rFonts w:ascii="Times New Roman" w:hAnsi="Times New Roman" w:cs="Times New Roman"/>
          <w:i/>
        </w:rPr>
        <w:t>J Autism Dev Disord</w:t>
      </w:r>
      <w:r w:rsidRPr="00FD711F">
        <w:rPr>
          <w:rFonts w:ascii="Times New Roman" w:hAnsi="Times New Roman" w:cs="Times New Roman"/>
        </w:rPr>
        <w:t>. 2011 Sep;</w:t>
      </w:r>
      <w:r w:rsidRPr="00176684">
        <w:rPr>
          <w:rFonts w:ascii="Times New Roman" w:hAnsi="Times New Roman" w:cs="Times New Roman"/>
        </w:rPr>
        <w:t>41</w:t>
      </w:r>
      <w:r w:rsidRPr="00FD711F">
        <w:rPr>
          <w:rFonts w:ascii="Times New Roman" w:hAnsi="Times New Roman" w:cs="Times New Roman"/>
        </w:rPr>
        <w:t xml:space="preserve">(9):1277–86. </w:t>
      </w:r>
    </w:p>
    <w:p w14:paraId="6D9377FD" w14:textId="164661B4"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10. </w:t>
      </w:r>
      <w:r w:rsidRPr="00FD711F">
        <w:rPr>
          <w:rFonts w:ascii="Times New Roman" w:hAnsi="Times New Roman" w:cs="Times New Roman"/>
        </w:rPr>
        <w:tab/>
        <w:t>R Core Team. R: A language and environment for statistical computing. Vienna, Austria: R Foundation for Statistical Computing; 2013. Available from: http://www.R-project.org/</w:t>
      </w:r>
    </w:p>
    <w:p w14:paraId="4D6F17B3" w14:textId="77777777" w:rsidR="00FD711F" w:rsidRPr="00FD711F" w:rsidRDefault="00FD711F" w:rsidP="00FD711F">
      <w:pPr>
        <w:pStyle w:val="Bibliography"/>
        <w:rPr>
          <w:rFonts w:ascii="Times New Roman" w:hAnsi="Times New Roman" w:cs="Times New Roman"/>
        </w:rPr>
      </w:pPr>
      <w:r w:rsidRPr="00FD711F">
        <w:rPr>
          <w:rFonts w:ascii="Times New Roman" w:hAnsi="Times New Roman" w:cs="Times New Roman"/>
        </w:rPr>
        <w:t xml:space="preserve">11. </w:t>
      </w:r>
      <w:r w:rsidRPr="00FD711F">
        <w:rPr>
          <w:rFonts w:ascii="Times New Roman" w:hAnsi="Times New Roman" w:cs="Times New Roman"/>
        </w:rPr>
        <w:tab/>
        <w:t xml:space="preserve">Cohen J. Statistical power analysis for the behavioral sciences. 2. ed., reprint. New York, NY: Psychology Press; 2009. 567 p. </w:t>
      </w:r>
    </w:p>
    <w:p w14:paraId="133147C1" w14:textId="56E60F37" w:rsidR="00FD711F" w:rsidRPr="004F4CEE" w:rsidRDefault="00FD711F" w:rsidP="004F4CEE">
      <w:pPr>
        <w:spacing w:line="480" w:lineRule="auto"/>
        <w:rPr>
          <w:rFonts w:ascii="Times New Roman" w:hAnsi="Times New Roman" w:cs="Times New Roman"/>
        </w:rPr>
      </w:pPr>
      <w:r>
        <w:rPr>
          <w:rFonts w:ascii="Times New Roman" w:hAnsi="Times New Roman" w:cs="Times New Roman"/>
        </w:rPr>
        <w:fldChar w:fldCharType="end"/>
      </w:r>
    </w:p>
    <w:sectPr w:rsidR="00FD711F" w:rsidRPr="004F4CEE" w:rsidSect="001723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516E"/>
    <w:rsid w:val="00120B11"/>
    <w:rsid w:val="00172387"/>
    <w:rsid w:val="00176684"/>
    <w:rsid w:val="00235F58"/>
    <w:rsid w:val="0036155A"/>
    <w:rsid w:val="004F4CEE"/>
    <w:rsid w:val="00673CA7"/>
    <w:rsid w:val="0067516E"/>
    <w:rsid w:val="00741CD7"/>
    <w:rsid w:val="00792ECA"/>
    <w:rsid w:val="00926399"/>
    <w:rsid w:val="00E36E7D"/>
    <w:rsid w:val="00E52BA0"/>
    <w:rsid w:val="00F63FD6"/>
    <w:rsid w:val="00FD7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32D9E"/>
  <w15:chartTrackingRefBased/>
  <w15:docId w15:val="{CA2ED3EC-DEEC-E242-9BBB-165BC6188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D711F"/>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3052</Words>
  <Characters>1740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Parish-Morris</dc:creator>
  <cp:keywords/>
  <dc:description/>
  <cp:lastModifiedBy>Cola, Meredith L</cp:lastModifiedBy>
  <cp:revision>5</cp:revision>
  <dcterms:created xsi:type="dcterms:W3CDTF">2020-02-03T13:40:00Z</dcterms:created>
  <dcterms:modified xsi:type="dcterms:W3CDTF">2020-03-30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HX4BhAfi"/&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